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80" w:type="dxa"/>
        <w:tblLook w:val="04A0" w:firstRow="1" w:lastRow="0" w:firstColumn="1" w:lastColumn="0" w:noHBand="0" w:noVBand="1"/>
      </w:tblPr>
      <w:tblGrid>
        <w:gridCol w:w="5130"/>
        <w:gridCol w:w="2520"/>
        <w:gridCol w:w="2430"/>
      </w:tblGrid>
      <w:tr w:rsidR="00E32230" w:rsidRPr="00E32230" w14:paraId="2AC8D315" w14:textId="77777777" w:rsidTr="00E3223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4CF3" w14:textId="77777777" w:rsidR="00E32230" w:rsidRPr="00E32230" w:rsidRDefault="00E32230" w:rsidP="00E322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</w:rPr>
              <w:t>Mode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F6F9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</w:rPr>
              <w:t>Test Statistic (H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6921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</w:rPr>
              <w:t>P-value</w:t>
            </w:r>
          </w:p>
        </w:tc>
      </w:tr>
      <w:tr w:rsidR="00E32230" w:rsidRPr="00E32230" w14:paraId="04583A4A" w14:textId="77777777" w:rsidTr="00E3223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9A07" w14:textId="77777777" w:rsidR="00E32230" w:rsidRPr="00E32230" w:rsidRDefault="00E32230" w:rsidP="00E32230">
            <w:pPr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Abundance x Distance from equat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F0BD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341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2F3D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&lt;0.0005</w:t>
            </w:r>
          </w:p>
        </w:tc>
      </w:tr>
      <w:tr w:rsidR="00E32230" w:rsidRPr="00E32230" w14:paraId="05D95C6D" w14:textId="77777777" w:rsidTr="00E3223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790" w14:textId="77777777" w:rsidR="00E32230" w:rsidRPr="00E32230" w:rsidRDefault="00E32230" w:rsidP="00E32230">
            <w:pPr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Abundance x Elev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8F5F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264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041B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&lt;0.0005</w:t>
            </w:r>
          </w:p>
        </w:tc>
      </w:tr>
      <w:tr w:rsidR="00E32230" w:rsidRPr="00E32230" w14:paraId="66DD29B0" w14:textId="77777777" w:rsidTr="00E3223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6230" w14:textId="77777777" w:rsidR="00E32230" w:rsidRPr="00E32230" w:rsidRDefault="00E32230" w:rsidP="00E32230">
            <w:pPr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Abundance x Precipit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CC29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275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437E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&lt;0.0005</w:t>
            </w:r>
          </w:p>
        </w:tc>
      </w:tr>
      <w:tr w:rsidR="00E32230" w:rsidRPr="00E32230" w14:paraId="60F0C986" w14:textId="77777777" w:rsidTr="00E3223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3AE0" w14:textId="77777777" w:rsidR="00E32230" w:rsidRPr="00E32230" w:rsidRDefault="00E32230" w:rsidP="00E32230">
            <w:pPr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Richness x Distance from equat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7977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298.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F1F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&lt;0.0005</w:t>
            </w:r>
          </w:p>
        </w:tc>
      </w:tr>
      <w:tr w:rsidR="00E32230" w:rsidRPr="00E32230" w14:paraId="72216AE4" w14:textId="77777777" w:rsidTr="00E3223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FB8A" w14:textId="77777777" w:rsidR="00E32230" w:rsidRPr="00E32230" w:rsidRDefault="00E32230" w:rsidP="00E32230">
            <w:pPr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Richness x Elev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927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248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339A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&lt;0.0005</w:t>
            </w:r>
          </w:p>
        </w:tc>
      </w:tr>
      <w:tr w:rsidR="00E32230" w:rsidRPr="00E32230" w14:paraId="0ADF4CDF" w14:textId="77777777" w:rsidTr="00E3223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5C4" w14:textId="77777777" w:rsidR="00E32230" w:rsidRPr="00E32230" w:rsidRDefault="00E32230" w:rsidP="00E32230">
            <w:pPr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Richness x Precipit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0A45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259.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081" w14:textId="77777777" w:rsidR="00E32230" w:rsidRPr="00E32230" w:rsidRDefault="00E32230" w:rsidP="00E32230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</w:rPr>
            </w:pPr>
            <w:r w:rsidRPr="00E32230">
              <w:rPr>
                <w:rFonts w:ascii="Calibri" w:eastAsia="Times New Roman" w:hAnsi="Calibri" w:cs="Times New Roman"/>
                <w:color w:val="000000"/>
                <w:sz w:val="32"/>
              </w:rPr>
              <w:t>&lt;0.0005</w:t>
            </w:r>
          </w:p>
        </w:tc>
      </w:tr>
    </w:tbl>
    <w:p w14:paraId="3394CFD8" w14:textId="77777777" w:rsidR="008525A3" w:rsidRDefault="008525A3">
      <w:bookmarkStart w:id="0" w:name="_GoBack"/>
      <w:bookmarkEnd w:id="0"/>
    </w:p>
    <w:sectPr w:rsidR="00852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230"/>
    <w:rsid w:val="002167DA"/>
    <w:rsid w:val="005546F5"/>
    <w:rsid w:val="008525A3"/>
    <w:rsid w:val="00996FE4"/>
    <w:rsid w:val="00CF5D4A"/>
    <w:rsid w:val="00E32230"/>
    <w:rsid w:val="00E9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794E3"/>
  <w15:chartTrackingRefBased/>
  <w15:docId w15:val="{81850D56-2AC1-4DD8-8D46-9FE5FB24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8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zahn</dc:creator>
  <cp:keywords/>
  <dc:description/>
  <cp:lastModifiedBy>geoffrey zahn</cp:lastModifiedBy>
  <cp:revision>1</cp:revision>
  <cp:lastPrinted>2014-01-28T02:29:00Z</cp:lastPrinted>
  <dcterms:created xsi:type="dcterms:W3CDTF">2014-01-28T02:24:00Z</dcterms:created>
  <dcterms:modified xsi:type="dcterms:W3CDTF">2014-01-28T06:58:00Z</dcterms:modified>
</cp:coreProperties>
</file>